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7E878" w14:textId="4B0E364E" w:rsidR="00D36492" w:rsidRDefault="00D36492" w:rsidP="002C6C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 P</w:t>
      </w:r>
      <w:r w:rsidRPr="00D36492">
        <w:rPr>
          <w:rFonts w:ascii="Times New Roman" w:hAnsi="Times New Roman" w:cs="Times New Roman"/>
          <w:b/>
          <w:bCs/>
          <w:sz w:val="24"/>
          <w:szCs w:val="24"/>
        </w:rPr>
        <w:t>re-season total energy expenditure and dietary intake of professional male soccer players: a doubly labelled water study</w:t>
      </w:r>
    </w:p>
    <w:p w14:paraId="4EBF29AA" w14:textId="77777777" w:rsidR="00D36492" w:rsidRDefault="00D36492" w:rsidP="002C6C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5452A" w14:textId="32B77388" w:rsidR="002C6CD1" w:rsidRPr="0030439C" w:rsidRDefault="002C6CD1" w:rsidP="002C6CD1">
      <w:pPr>
        <w:rPr>
          <w:rFonts w:ascii="Times New Roman" w:hAnsi="Times New Roman" w:cs="Times New Roman"/>
          <w:sz w:val="24"/>
          <w:szCs w:val="24"/>
        </w:rPr>
      </w:pPr>
      <w:r w:rsidRPr="0030439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C6133" w:rsidRPr="0030439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43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7420D" w:rsidRPr="0030439C">
        <w:rPr>
          <w:rFonts w:ascii="Times New Roman" w:hAnsi="Times New Roman" w:cs="Times New Roman"/>
          <w:sz w:val="24"/>
          <w:szCs w:val="24"/>
        </w:rPr>
        <w:t>GPS-derived external</w:t>
      </w:r>
      <w:r w:rsidR="00923E68">
        <w:rPr>
          <w:rFonts w:ascii="Times New Roman" w:hAnsi="Times New Roman" w:cs="Times New Roman"/>
          <w:sz w:val="24"/>
          <w:szCs w:val="24"/>
        </w:rPr>
        <w:t xml:space="preserve"> and internal</w:t>
      </w:r>
      <w:r w:rsidR="0097420D" w:rsidRPr="0030439C">
        <w:rPr>
          <w:rFonts w:ascii="Times New Roman" w:hAnsi="Times New Roman" w:cs="Times New Roman"/>
          <w:sz w:val="24"/>
          <w:szCs w:val="24"/>
        </w:rPr>
        <w:t xml:space="preserve"> load across weekly microcycles.</w:t>
      </w:r>
      <w:r w:rsidR="00923E68">
        <w:rPr>
          <w:rFonts w:ascii="Times New Roman" w:hAnsi="Times New Roman" w:cs="Times New Roman"/>
          <w:sz w:val="24"/>
          <w:szCs w:val="24"/>
        </w:rPr>
        <w:t xml:space="preserve"> </w:t>
      </w:r>
      <w:r w:rsidR="00923E68" w:rsidRPr="0024524D">
        <w:rPr>
          <w:rFonts w:ascii="Times New Roman" w:hAnsi="Times New Roman" w:cs="Times New Roman"/>
          <w:sz w:val="24"/>
          <w:szCs w:val="24"/>
        </w:rPr>
        <w:t>Values are mean ± SD.</w:t>
      </w:r>
    </w:p>
    <w:p w14:paraId="6A6B46BB" w14:textId="77777777" w:rsidR="002C6CD1" w:rsidRDefault="002C6CD1" w:rsidP="002C6CD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886" w:type="dxa"/>
        <w:jc w:val="center"/>
        <w:tblLook w:val="04A0" w:firstRow="1" w:lastRow="0" w:firstColumn="1" w:lastColumn="0" w:noHBand="0" w:noVBand="1"/>
      </w:tblPr>
      <w:tblGrid>
        <w:gridCol w:w="1346"/>
        <w:gridCol w:w="1192"/>
        <w:gridCol w:w="1193"/>
        <w:gridCol w:w="1193"/>
        <w:gridCol w:w="1109"/>
        <w:gridCol w:w="82"/>
        <w:gridCol w:w="1192"/>
        <w:gridCol w:w="1193"/>
        <w:gridCol w:w="1193"/>
        <w:gridCol w:w="1193"/>
      </w:tblGrid>
      <w:tr w:rsidR="00585822" w:rsidRPr="002C6CD1" w14:paraId="319744EB" w14:textId="77777777" w:rsidTr="00923E68">
        <w:trPr>
          <w:trHeight w:val="850"/>
          <w:jc w:val="center"/>
        </w:trPr>
        <w:tc>
          <w:tcPr>
            <w:tcW w:w="1225" w:type="dxa"/>
            <w:tcBorders>
              <w:left w:val="nil"/>
              <w:right w:val="nil"/>
            </w:tcBorders>
            <w:vAlign w:val="center"/>
          </w:tcPr>
          <w:p w14:paraId="4BE02F99" w14:textId="77777777" w:rsidR="008169C9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layer </w:t>
            </w:r>
          </w:p>
          <w:p w14:paraId="454C445E" w14:textId="20A755FD" w:rsidR="00585822" w:rsidRPr="00B132F7" w:rsidRDefault="00B132F7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585822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1" w:type="dxa"/>
            <w:gridSpan w:val="2"/>
            <w:tcBorders>
              <w:left w:val="nil"/>
              <w:right w:val="nil"/>
            </w:tcBorders>
            <w:vAlign w:val="center"/>
          </w:tcPr>
          <w:p w14:paraId="6BF6E312" w14:textId="77777777" w:rsidR="008169C9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uration </w:t>
            </w:r>
          </w:p>
          <w:p w14:paraId="63B0D36E" w14:textId="728ED10D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n</w:t>
            </w:r>
            <w:r w:rsidR="0088273F"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  <w:vAlign w:val="center"/>
          </w:tcPr>
          <w:p w14:paraId="285F9650" w14:textId="77777777" w:rsidR="008169C9" w:rsidRPr="0024524D" w:rsidRDefault="0097420D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="00585822"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  <w:p w14:paraId="52BC2FFE" w14:textId="79721369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246" w:type="dxa"/>
            <w:gridSpan w:val="3"/>
            <w:tcBorders>
              <w:left w:val="nil"/>
              <w:right w:val="nil"/>
            </w:tcBorders>
            <w:vAlign w:val="center"/>
          </w:tcPr>
          <w:p w14:paraId="4D1269A6" w14:textId="3B6AF3F9" w:rsidR="008169C9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R + Sprint</w:t>
            </w:r>
            <w:r w:rsidR="008169C9"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7420D"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</w:t>
            </w: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F7E21B0" w14:textId="76163594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2172" w:type="dxa"/>
            <w:gridSpan w:val="2"/>
            <w:tcBorders>
              <w:left w:val="nil"/>
              <w:right w:val="nil"/>
            </w:tcBorders>
            <w:vAlign w:val="center"/>
          </w:tcPr>
          <w:p w14:paraId="02BB675C" w14:textId="77777777" w:rsidR="008169C9" w:rsidRPr="0024524D" w:rsidRDefault="00585822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PE</w:t>
            </w:r>
            <w:r w:rsidR="0097420D"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821BE89" w14:textId="566BDAF2" w:rsidR="00585822" w:rsidRPr="0024524D" w:rsidRDefault="0097420D" w:rsidP="001A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U)</w:t>
            </w:r>
          </w:p>
        </w:tc>
      </w:tr>
      <w:tr w:rsidR="00585822" w:rsidRPr="002C6CD1" w14:paraId="79617BEC" w14:textId="77777777" w:rsidTr="00B132F7">
        <w:trPr>
          <w:trHeight w:val="20"/>
          <w:jc w:val="center"/>
        </w:trPr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133BB93A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ycle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53D8EFA" w14:textId="3EED3CC5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55A313C4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0DB54E9E" w14:textId="152546B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0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95C8DA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30476203" w14:textId="477BB43A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3D87C882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1D23FEA4" w14:textId="6374FE79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08ECA423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</w:tr>
      <w:tr w:rsidR="00B132F7" w:rsidRPr="002C6CD1" w14:paraId="72373A6E" w14:textId="77777777" w:rsidTr="00B132F7">
        <w:trPr>
          <w:trHeight w:val="69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C0931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 (C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A16A7" w14:textId="54EB9CD0" w:rsidR="00585822" w:rsidRPr="0024524D" w:rsidRDefault="0088273F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7A0C0A" w:rsidRPr="0024524D">
              <w:rPr>
                <w:rFonts w:ascii="Times New Roman" w:hAnsi="Times New Roman" w:cs="Times New Roman"/>
                <w:sz w:val="18"/>
                <w:szCs w:val="18"/>
              </w:rPr>
              <w:t xml:space="preserve"> ± 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1AE63" w14:textId="60BA5CF9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18 ± 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43278" w14:textId="39806983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8671 ±</w:t>
            </w:r>
            <w:r w:rsidR="00245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02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73D55" w14:textId="0E5B7238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8860 ± 1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296D5" w14:textId="0F76AAA4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35 ± 3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D245A" w14:textId="5EB53009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81 ± 2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B2927" w14:textId="5DB21D1C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62 ± 3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8422C9" w14:textId="726A1B0B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74 ± 135</w:t>
            </w:r>
          </w:p>
        </w:tc>
      </w:tr>
      <w:tr w:rsidR="00585822" w:rsidRPr="002C6CD1" w14:paraId="7483638C" w14:textId="77777777" w:rsidTr="00B132F7">
        <w:trPr>
          <w:trHeight w:val="69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7DC1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2 (CD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97CC" w14:textId="28000284" w:rsidR="00585822" w:rsidRPr="0024524D" w:rsidRDefault="0088273F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7A0C0A" w:rsidRPr="0024524D">
              <w:rPr>
                <w:rFonts w:ascii="Times New Roman" w:hAnsi="Times New Roman" w:cs="Times New Roman"/>
                <w:sz w:val="18"/>
                <w:szCs w:val="18"/>
              </w:rPr>
              <w:t xml:space="preserve"> ± 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072D" w14:textId="35306CCF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81 ± 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071D" w14:textId="2E3A5DEE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961 ± 200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53B8" w14:textId="10484F08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259 ± 19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BDE3" w14:textId="66C8E997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205 ± 1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A3C6" w14:textId="44AF35BD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46 ± 2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AC6F" w14:textId="0A4A25A7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39 ± 2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80C2" w14:textId="0B2C02F3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61 ± 173</w:t>
            </w:r>
          </w:p>
        </w:tc>
      </w:tr>
      <w:tr w:rsidR="00585822" w:rsidRPr="002C6CD1" w14:paraId="77092614" w14:textId="77777777" w:rsidTr="00B132F7">
        <w:trPr>
          <w:trHeight w:val="69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EE03A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 (C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2D967" w14:textId="301A8976" w:rsidR="00585822" w:rsidRPr="0024524D" w:rsidRDefault="0088273F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7A0C0A" w:rsidRPr="0024524D">
              <w:rPr>
                <w:rFonts w:ascii="Times New Roman" w:hAnsi="Times New Roman" w:cs="Times New Roman"/>
                <w:sz w:val="18"/>
                <w:szCs w:val="18"/>
              </w:rPr>
              <w:t xml:space="preserve"> ± 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76DE08" w14:textId="14FC4C89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94 ± 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8298D" w14:textId="6C145CE2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7382 ± 2502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52066A" w14:textId="68AB6133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 xml:space="preserve">7149 ± 117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D76AE" w14:textId="518B30A3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68 ± 3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7A377" w14:textId="66B85BDF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77 ± 2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82A890" w14:textId="5CD41151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21 ± 2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0AB52" w14:textId="6B3784CA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30 ± 115</w:t>
            </w:r>
          </w:p>
        </w:tc>
      </w:tr>
      <w:tr w:rsidR="00585822" w:rsidRPr="002C6CD1" w14:paraId="773C00F3" w14:textId="77777777" w:rsidTr="00B132F7">
        <w:trPr>
          <w:trHeight w:val="69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BD6F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 (F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D35C" w14:textId="024AA62C" w:rsidR="00585822" w:rsidRPr="0024524D" w:rsidRDefault="0088273F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7A0C0A" w:rsidRPr="0024524D">
              <w:rPr>
                <w:rFonts w:ascii="Times New Roman" w:hAnsi="Times New Roman" w:cs="Times New Roman"/>
                <w:sz w:val="18"/>
                <w:szCs w:val="18"/>
              </w:rPr>
              <w:t xml:space="preserve"> ± 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9CFB" w14:textId="70BC78EA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4 ± 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A872" w14:textId="400BED4F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693 ± 224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ACC2" w14:textId="31D195FC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936 ± 19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29E7" w14:textId="6D644C11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235 ± 1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891B" w14:textId="28C9E311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45 ± 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0433" w14:textId="76B9A5FB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27 ± 2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95C2" w14:textId="5A32A8E5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363 ± 198</w:t>
            </w:r>
          </w:p>
        </w:tc>
      </w:tr>
      <w:tr w:rsidR="00585822" w:rsidRPr="002C6CD1" w14:paraId="57764305" w14:textId="77777777" w:rsidTr="00B132F7">
        <w:trPr>
          <w:trHeight w:val="690"/>
          <w:jc w:val="center"/>
        </w:trPr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4ECA0A" w14:textId="77777777" w:rsidR="00585822" w:rsidRPr="0024524D" w:rsidRDefault="00585822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 (WD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A1EB1" w14:textId="212C261A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108 ± 6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FF70F7" w14:textId="5A94BF04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81 ± 4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D5105" w14:textId="531F9CDE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7896 ± 2596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16399" w14:textId="1DC03CA6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6445 ± 379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728FE" w14:textId="29984195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21 ± 42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5B465" w14:textId="0E364D94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92 ± 32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E300B" w14:textId="165F2FBF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532 ± 24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930E9" w14:textId="121ACCC5" w:rsidR="00585822" w:rsidRPr="0024524D" w:rsidRDefault="007A0C0A" w:rsidP="001A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24D">
              <w:rPr>
                <w:rFonts w:ascii="Times New Roman" w:hAnsi="Times New Roman" w:cs="Times New Roman"/>
                <w:sz w:val="18"/>
                <w:szCs w:val="18"/>
              </w:rPr>
              <w:t>410 ± 244</w:t>
            </w:r>
          </w:p>
        </w:tc>
      </w:tr>
    </w:tbl>
    <w:p w14:paraId="1C09FF1B" w14:textId="77777777" w:rsidR="002C6CD1" w:rsidRPr="002C6CD1" w:rsidRDefault="002C6CD1" w:rsidP="002C6CD1">
      <w:pPr>
        <w:rPr>
          <w:rFonts w:ascii="Times New Roman" w:hAnsi="Times New Roman" w:cs="Times New Roman"/>
        </w:rPr>
      </w:pPr>
    </w:p>
    <w:p w14:paraId="5875B6EA" w14:textId="77777777" w:rsidR="008169C9" w:rsidRPr="0030439C" w:rsidRDefault="0097420D" w:rsidP="008169C9">
      <w:pPr>
        <w:rPr>
          <w:rFonts w:ascii="Times New Roman" w:hAnsi="Times New Roman" w:cs="Times New Roman"/>
          <w:sz w:val="24"/>
          <w:szCs w:val="24"/>
        </w:rPr>
      </w:pPr>
      <w:r w:rsidRPr="0030439C">
        <w:rPr>
          <w:rFonts w:ascii="Times New Roman" w:hAnsi="Times New Roman" w:cs="Times New Roman"/>
          <w:sz w:val="24"/>
          <w:szCs w:val="24"/>
        </w:rPr>
        <w:t>HSR = High speed running (&gt;19.8 km/h); sRPE = session rating of perceived exertion.</w:t>
      </w:r>
      <w:r w:rsidR="008169C9" w:rsidRPr="0030439C">
        <w:rPr>
          <w:rFonts w:ascii="Times New Roman" w:hAnsi="Times New Roman" w:cs="Times New Roman"/>
          <w:sz w:val="24"/>
          <w:szCs w:val="24"/>
        </w:rPr>
        <w:t xml:space="preserve"> CM = central midfielder; CD = central defender; F = forward; GK = goalkeeper; WD = wide defender.</w:t>
      </w:r>
    </w:p>
    <w:p w14:paraId="07590DF0" w14:textId="36F7094C" w:rsidR="002C6CD1" w:rsidRPr="0030439C" w:rsidRDefault="002C6CD1">
      <w:pPr>
        <w:rPr>
          <w:rFonts w:ascii="Times New Roman" w:hAnsi="Times New Roman" w:cs="Times New Roman"/>
          <w:sz w:val="24"/>
          <w:szCs w:val="24"/>
        </w:rPr>
      </w:pPr>
    </w:p>
    <w:p w14:paraId="6A7AA618" w14:textId="77777777" w:rsidR="002C6CD1" w:rsidRDefault="002C6CD1">
      <w:pPr>
        <w:rPr>
          <w:rFonts w:ascii="Times New Roman" w:hAnsi="Times New Roman" w:cs="Times New Roman"/>
          <w:b/>
          <w:bCs/>
        </w:rPr>
      </w:pPr>
    </w:p>
    <w:p w14:paraId="530E3C05" w14:textId="77777777" w:rsidR="002C6CD1" w:rsidRPr="002C6CD1" w:rsidRDefault="002C6CD1">
      <w:pPr>
        <w:rPr>
          <w:rFonts w:ascii="Times New Roman" w:hAnsi="Times New Roman" w:cs="Times New Roman"/>
        </w:rPr>
      </w:pPr>
    </w:p>
    <w:p w14:paraId="6FFC3E16" w14:textId="77777777" w:rsidR="002C6CD1" w:rsidRDefault="002C6CD1">
      <w:pPr>
        <w:rPr>
          <w:rFonts w:ascii="Times New Roman" w:hAnsi="Times New Roman" w:cs="Times New Roman"/>
        </w:rPr>
        <w:sectPr w:rsidR="002C6CD1" w:rsidSect="002C6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A60729" w14:textId="00CF2FE7" w:rsidR="002C6CD1" w:rsidRPr="00923E68" w:rsidRDefault="002C6CD1">
      <w:pPr>
        <w:rPr>
          <w:rFonts w:ascii="Times New Roman" w:hAnsi="Times New Roman" w:cs="Times New Roman"/>
          <w:sz w:val="24"/>
          <w:szCs w:val="24"/>
        </w:rPr>
      </w:pPr>
      <w:r w:rsidRPr="002452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="00923E68">
        <w:rPr>
          <w:rFonts w:ascii="Times New Roman" w:hAnsi="Times New Roman" w:cs="Times New Roman"/>
          <w:sz w:val="24"/>
          <w:szCs w:val="24"/>
        </w:rPr>
        <w:t>D</w:t>
      </w:r>
      <w:r w:rsidR="0097420D" w:rsidRPr="0024524D">
        <w:rPr>
          <w:rFonts w:ascii="Times New Roman" w:hAnsi="Times New Roman" w:cs="Times New Roman"/>
          <w:sz w:val="24"/>
          <w:szCs w:val="24"/>
        </w:rPr>
        <w:t>ietary intake across weekly microcycles</w:t>
      </w:r>
      <w:r w:rsidR="00923E68">
        <w:rPr>
          <w:rFonts w:ascii="Times New Roman" w:hAnsi="Times New Roman" w:cs="Times New Roman"/>
          <w:sz w:val="24"/>
          <w:szCs w:val="24"/>
        </w:rPr>
        <w:t xml:space="preserve">. </w:t>
      </w:r>
      <w:r w:rsidR="00923E68" w:rsidRPr="0024524D">
        <w:rPr>
          <w:rFonts w:ascii="Times New Roman" w:hAnsi="Times New Roman" w:cs="Times New Roman"/>
          <w:sz w:val="24"/>
          <w:szCs w:val="24"/>
        </w:rPr>
        <w:t>Values are mean ± SD.</w:t>
      </w:r>
    </w:p>
    <w:p w14:paraId="04C50664" w14:textId="77777777" w:rsidR="002C6CD1" w:rsidRPr="002C6CD1" w:rsidRDefault="002C6CD1" w:rsidP="002C6CD1">
      <w:pPr>
        <w:rPr>
          <w:rFonts w:ascii="Times New Roman" w:hAnsi="Times New Roman" w:cs="Times New Roman"/>
        </w:rPr>
      </w:pPr>
    </w:p>
    <w:tbl>
      <w:tblPr>
        <w:tblStyle w:val="TableGrid"/>
        <w:tblW w:w="14175" w:type="dxa"/>
        <w:jc w:val="center"/>
        <w:tblLook w:val="04A0" w:firstRow="1" w:lastRow="0" w:firstColumn="1" w:lastColumn="0" w:noHBand="0" w:noVBand="1"/>
      </w:tblPr>
      <w:tblGrid>
        <w:gridCol w:w="1893"/>
        <w:gridCol w:w="1231"/>
        <w:gridCol w:w="1186"/>
        <w:gridCol w:w="1231"/>
        <w:gridCol w:w="1185"/>
        <w:gridCol w:w="1231"/>
        <w:gridCol w:w="1186"/>
        <w:gridCol w:w="1208"/>
        <w:gridCol w:w="1164"/>
        <w:gridCol w:w="1333"/>
        <w:gridCol w:w="1327"/>
      </w:tblGrid>
      <w:tr w:rsidR="003C6133" w:rsidRPr="002C6CD1" w14:paraId="4B4021B5" w14:textId="58FE412C" w:rsidTr="00923E68">
        <w:trPr>
          <w:trHeight w:val="850"/>
          <w:jc w:val="center"/>
        </w:trPr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563D1AA0" w14:textId="39EEA7DC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yer</w:t>
            </w:r>
          </w:p>
          <w:p w14:paraId="0133551B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osition)</w:t>
            </w:r>
          </w:p>
        </w:tc>
        <w:tc>
          <w:tcPr>
            <w:tcW w:w="2417" w:type="dxa"/>
            <w:gridSpan w:val="2"/>
            <w:tcBorders>
              <w:left w:val="nil"/>
              <w:right w:val="nil"/>
            </w:tcBorders>
            <w:vAlign w:val="center"/>
          </w:tcPr>
          <w:p w14:paraId="29548C48" w14:textId="24CFE882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rgy</w:t>
            </w:r>
          </w:p>
          <w:p w14:paraId="37308404" w14:textId="20E9024A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J</w:t>
            </w:r>
            <w:r w:rsidR="00D36492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·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2B9664B9" w14:textId="038D1DA1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cal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16" w:type="dxa"/>
            <w:gridSpan w:val="2"/>
            <w:tcBorders>
              <w:left w:val="nil"/>
              <w:right w:val="nil"/>
            </w:tcBorders>
            <w:vAlign w:val="center"/>
          </w:tcPr>
          <w:p w14:paraId="5EB64DC6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  <w:p w14:paraId="79DBC40B" w14:textId="07648093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5B59FB09" w14:textId="1E1B838F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·k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17" w:type="dxa"/>
            <w:gridSpan w:val="2"/>
            <w:tcBorders>
              <w:left w:val="nil"/>
              <w:right w:val="nil"/>
            </w:tcBorders>
            <w:vAlign w:val="center"/>
          </w:tcPr>
          <w:p w14:paraId="51C5A1A7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hydrate</w:t>
            </w:r>
          </w:p>
          <w:p w14:paraId="49DD5B54" w14:textId="3C126D39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78A3B3A0" w14:textId="33543C33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·k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72" w:type="dxa"/>
            <w:gridSpan w:val="2"/>
            <w:tcBorders>
              <w:left w:val="nil"/>
              <w:right w:val="nil"/>
            </w:tcBorders>
            <w:vAlign w:val="center"/>
          </w:tcPr>
          <w:p w14:paraId="1BC88941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</w:t>
            </w:r>
          </w:p>
          <w:p w14:paraId="554A0A9E" w14:textId="3E4DE2B5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1275C62B" w14:textId="71155A96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·k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0" w:type="dxa"/>
            <w:gridSpan w:val="2"/>
            <w:tcBorders>
              <w:left w:val="nil"/>
              <w:right w:val="nil"/>
            </w:tcBorders>
            <w:vAlign w:val="center"/>
          </w:tcPr>
          <w:p w14:paraId="10B4BE10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</w:t>
            </w:r>
          </w:p>
          <w:p w14:paraId="0C83CB06" w14:textId="6BF835E1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54A7D886" w14:textId="79956FE2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·kg·d</w:t>
            </w:r>
            <w:r w:rsidR="00923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C6133" w:rsidRPr="002C6CD1" w14:paraId="19156772" w14:textId="6C385CF0" w:rsidTr="0024524D">
        <w:trPr>
          <w:trHeight w:val="20"/>
          <w:jc w:val="center"/>
        </w:trPr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7659FE88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ycle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center"/>
          </w:tcPr>
          <w:p w14:paraId="7586A92E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season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14:paraId="4A153AA1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center"/>
          </w:tcPr>
          <w:p w14:paraId="2B770223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season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0F99D5C7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center"/>
          </w:tcPr>
          <w:p w14:paraId="1BAAFDB3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season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14:paraId="09D37DAB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 w14:paraId="1188C118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season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14:paraId="4664837F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71BF77D0" w14:textId="18563068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season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66101271" w14:textId="3D8BB2F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</w:tr>
      <w:tr w:rsidR="003C6133" w:rsidRPr="002C6CD1" w14:paraId="3DCABBCF" w14:textId="76829EAE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E3EC1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 (CM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A50C0" w14:textId="5F90D97E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67 ± 5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68990A" w14:textId="5A9248D4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94 ± 4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28F52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86 ± 36</w:t>
            </w:r>
          </w:p>
          <w:p w14:paraId="3BC3CC74" w14:textId="1FF23F59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0 ± 0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33FA8D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7 ± 26</w:t>
            </w:r>
          </w:p>
          <w:p w14:paraId="61876457" w14:textId="5277671D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5 ± 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B704B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0 ± 61</w:t>
            </w:r>
          </w:p>
          <w:p w14:paraId="22215485" w14:textId="7942D62E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5 ± 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103F61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34 ± 77</w:t>
            </w:r>
          </w:p>
          <w:p w14:paraId="73B42FE8" w14:textId="1DE93E65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8 ± 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C36C9A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16 ± 35</w:t>
            </w:r>
          </w:p>
          <w:p w14:paraId="629EBCF5" w14:textId="25838FFB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2CC373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3 ± 21</w:t>
            </w:r>
          </w:p>
          <w:p w14:paraId="7EC3EF92" w14:textId="6DEFC58B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0 ± 0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538DE4" w14:textId="77777777" w:rsidR="0010590E" w:rsidRPr="00B132F7" w:rsidRDefault="00794EFA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7A968CA8" w14:textId="36CE08E3" w:rsidR="00794EFA" w:rsidRPr="00B132F7" w:rsidRDefault="00794EFA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52071F" w14:textId="77777777" w:rsidR="0010590E" w:rsidRPr="00B132F7" w:rsidRDefault="00794EFA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 ± 9</w:t>
            </w:r>
          </w:p>
          <w:p w14:paraId="4F36DF63" w14:textId="07F4FD73" w:rsidR="00794EFA" w:rsidRPr="00B132F7" w:rsidRDefault="00794EFA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</w:tr>
      <w:tr w:rsidR="003C6133" w:rsidRPr="002C6CD1" w14:paraId="6F62A82E" w14:textId="1F1BAE4C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D323" w14:textId="77777777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 (CD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9E83" w14:textId="53FBD718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64 ± 5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D54B" w14:textId="4EFFF434" w:rsidR="003C6133" w:rsidRPr="00B132F7" w:rsidRDefault="003C6133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47 ± 5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FE10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62 ± 50</w:t>
            </w:r>
          </w:p>
          <w:p w14:paraId="358B5F96" w14:textId="237230D9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0 ± 0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E167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4 ± 27</w:t>
            </w:r>
          </w:p>
          <w:p w14:paraId="3EDEBFF4" w14:textId="0CC5C329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E5E9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8 ± 49</w:t>
            </w:r>
          </w:p>
          <w:p w14:paraId="0276D1E8" w14:textId="0EAF959E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8 ± 0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B84A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6 ± 51</w:t>
            </w:r>
          </w:p>
          <w:p w14:paraId="235F51BA" w14:textId="143F6C28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911C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2 ± 38</w:t>
            </w:r>
          </w:p>
          <w:p w14:paraId="1ACF1901" w14:textId="0E4D1820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5 ± 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6F0E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5 ± 36</w:t>
            </w:r>
          </w:p>
          <w:p w14:paraId="15FEE9F9" w14:textId="13A13061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F8A9" w14:textId="77777777" w:rsidR="003C6133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79A591D3" w14:textId="16C3BC1F" w:rsidR="0010590E" w:rsidRPr="00B132F7" w:rsidRDefault="0010590E" w:rsidP="003C6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46D0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26623535" w14:textId="1C8881B7" w:rsidR="003C6133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</w:tr>
      <w:tr w:rsidR="0010590E" w:rsidRPr="002C6CD1" w14:paraId="515BF7CD" w14:textId="3920807A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AEBCA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 (CM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480A0" w14:textId="169DFD2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429 ± 3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71E3D" w14:textId="741A2C6C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65 ± 6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A60D3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1 ± 28</w:t>
            </w:r>
          </w:p>
          <w:p w14:paraId="7CEFF920" w14:textId="5C8FD275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3 ± 0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5D755E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9 ± 40</w:t>
            </w:r>
          </w:p>
          <w:p w14:paraId="1D354134" w14:textId="0B445B1D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1 ± 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986B5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5 ± 41</w:t>
            </w:r>
          </w:p>
          <w:p w14:paraId="1F13360B" w14:textId="35D452E0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4 ± 0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D955C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5 ± 91</w:t>
            </w:r>
          </w:p>
          <w:p w14:paraId="3F0D08C8" w14:textId="58504216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0 ± 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47347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15 ± 30</w:t>
            </w:r>
          </w:p>
          <w:p w14:paraId="7216B0C0" w14:textId="54A36224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B63682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5 ± 31</w:t>
            </w:r>
          </w:p>
          <w:p w14:paraId="6B87BC9E" w14:textId="62EC2FD2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7 ± 0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4D0C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044B0BB2" w14:textId="6F41340E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BC029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349881F0" w14:textId="30AE649E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</w:tr>
      <w:tr w:rsidR="0010590E" w:rsidRPr="002C6CD1" w14:paraId="380BB738" w14:textId="6D5331FD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5DCC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 (F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2B49" w14:textId="01634D90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135 ± 5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50A2" w14:textId="69FA097D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920 ± 4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CE97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01 ± 33</w:t>
            </w:r>
          </w:p>
          <w:p w14:paraId="62502AC5" w14:textId="03EBCD4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4 ± 0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2AFD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60 ± 38</w:t>
            </w:r>
          </w:p>
          <w:p w14:paraId="3885B231" w14:textId="41C57288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A354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7 ± 61</w:t>
            </w:r>
          </w:p>
          <w:p w14:paraId="7C11C77B" w14:textId="18B6CD3F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7 ± 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EFA9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42 ± 54</w:t>
            </w:r>
          </w:p>
          <w:p w14:paraId="511EB70A" w14:textId="1BD7B792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9 ± 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318B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4 ± 33</w:t>
            </w:r>
          </w:p>
          <w:p w14:paraId="2260D021" w14:textId="1FDB97E1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8 ± 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0578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1 ± 28</w:t>
            </w:r>
          </w:p>
          <w:p w14:paraId="771D3F20" w14:textId="5A1E508B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7 ± 0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AF6B" w14:textId="77777777" w:rsidR="0010590E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 ± 5</w:t>
            </w:r>
          </w:p>
          <w:p w14:paraId="490CF7E2" w14:textId="3DD122ED" w:rsidR="00794EFA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154F" w14:textId="77777777" w:rsidR="0010590E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 ± 11</w:t>
            </w:r>
          </w:p>
          <w:p w14:paraId="5C097CE1" w14:textId="658E31D6" w:rsidR="00794EFA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</w:tr>
      <w:tr w:rsidR="0010590E" w:rsidRPr="002C6CD1" w14:paraId="1493F908" w14:textId="5704FC2B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80BE47" w14:textId="786DAAD4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 (GK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088F4" w14:textId="306294DE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939 ± 4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2C657" w14:textId="7CCC15B8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120 ± 5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8D77C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0 ± 28</w:t>
            </w:r>
          </w:p>
          <w:p w14:paraId="235FDF4F" w14:textId="19B08B81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8 ± 0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BE8A2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64 ± 35</w:t>
            </w:r>
          </w:p>
          <w:p w14:paraId="30069C29" w14:textId="2BEE6293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9E10D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5 ± 43</w:t>
            </w:r>
          </w:p>
          <w:p w14:paraId="08A1AF28" w14:textId="00C2BEB6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7 ± 0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A39D4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84 ± 78</w:t>
            </w:r>
          </w:p>
          <w:p w14:paraId="3DC95857" w14:textId="21F08BA0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2 ± 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447838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5 ± 27</w:t>
            </w:r>
          </w:p>
          <w:p w14:paraId="704ECE08" w14:textId="549B6EF3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C74B4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0 ± 27</w:t>
            </w:r>
          </w:p>
          <w:p w14:paraId="1A42ED3D" w14:textId="4EFF17E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9 ± 0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F07E8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20F63810" w14:textId="0690063D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A9F6C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 ± 5</w:t>
            </w:r>
          </w:p>
          <w:p w14:paraId="2DA31C27" w14:textId="4E338ECC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</w:tr>
      <w:tr w:rsidR="0010590E" w:rsidRPr="002C6CD1" w14:paraId="799AB15D" w14:textId="77777777" w:rsidTr="0024524D">
        <w:trPr>
          <w:trHeight w:val="690"/>
          <w:jc w:val="center"/>
        </w:trPr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13967411" w14:textId="6279C6F9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 (WD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0DEF70BB" w14:textId="30C0F01D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35 ± 419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35C468C6" w14:textId="3984AB3F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387 ± 68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5A9367CD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8 ± 41</w:t>
            </w:r>
          </w:p>
          <w:p w14:paraId="4AF443EA" w14:textId="06425B1B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33F8290F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4 ± 55</w:t>
            </w:r>
          </w:p>
          <w:p w14:paraId="17DE5149" w14:textId="744A0535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9 ± 0.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1F6F604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87 ± 32</w:t>
            </w:r>
          </w:p>
          <w:p w14:paraId="46E118DD" w14:textId="3929E6C3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4 ± 0.4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26E4C918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06 ± 89</w:t>
            </w:r>
          </w:p>
          <w:p w14:paraId="4483AABB" w14:textId="276FB8A6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6 ± 1.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 w14:paraId="0B624AA6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9 ± 26</w:t>
            </w:r>
          </w:p>
          <w:p w14:paraId="0A39969D" w14:textId="63CA653D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2 ± 0.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14:paraId="0D30C420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2 ± 32</w:t>
            </w:r>
          </w:p>
          <w:p w14:paraId="5E53ADDF" w14:textId="665772B8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25AE4A51" w14:textId="77777777" w:rsidR="0010590E" w:rsidRPr="00B132F7" w:rsidRDefault="0010590E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  <w:p w14:paraId="1E139422" w14:textId="6C71A5A0" w:rsidR="00794EFA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14:paraId="3DAA120E" w14:textId="77777777" w:rsidR="0010590E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 ± 31</w:t>
            </w:r>
          </w:p>
          <w:p w14:paraId="5AC4929F" w14:textId="1C7776F1" w:rsidR="00794EFA" w:rsidRPr="00B132F7" w:rsidRDefault="00794EFA" w:rsidP="00105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2 ± 0.4</w:t>
            </w:r>
          </w:p>
        </w:tc>
      </w:tr>
    </w:tbl>
    <w:p w14:paraId="3FC10915" w14:textId="77777777" w:rsidR="002C6CD1" w:rsidRDefault="002C6CD1" w:rsidP="002C6CD1">
      <w:pPr>
        <w:rPr>
          <w:rFonts w:ascii="Times New Roman" w:hAnsi="Times New Roman" w:cs="Times New Roman"/>
          <w:b/>
          <w:bCs/>
        </w:rPr>
      </w:pPr>
    </w:p>
    <w:p w14:paraId="71D94A8C" w14:textId="77777777" w:rsidR="00923E68" w:rsidRPr="0030439C" w:rsidRDefault="00923E68" w:rsidP="00923E68">
      <w:pPr>
        <w:rPr>
          <w:rFonts w:ascii="Times New Roman" w:hAnsi="Times New Roman" w:cs="Times New Roman"/>
          <w:sz w:val="24"/>
          <w:szCs w:val="24"/>
        </w:rPr>
      </w:pPr>
      <w:r w:rsidRPr="0030439C">
        <w:rPr>
          <w:rFonts w:ascii="Times New Roman" w:hAnsi="Times New Roman" w:cs="Times New Roman"/>
          <w:sz w:val="24"/>
          <w:szCs w:val="24"/>
        </w:rPr>
        <w:t>CM = central midfielder; CD = central defender; F = forward; GK = goalkeeper; WD = wide defender.</w:t>
      </w:r>
    </w:p>
    <w:p w14:paraId="0ADA2830" w14:textId="77777777" w:rsidR="002C6CD1" w:rsidRPr="002C6CD1" w:rsidRDefault="002C6CD1" w:rsidP="002C6CD1">
      <w:pPr>
        <w:rPr>
          <w:rFonts w:ascii="Times New Roman" w:hAnsi="Times New Roman" w:cs="Times New Roman"/>
        </w:rPr>
        <w:sectPr w:rsidR="002C6CD1" w:rsidRPr="002C6CD1" w:rsidSect="003C61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58AAAA" w14:textId="74F2386B" w:rsidR="002C6CD1" w:rsidRPr="00923E68" w:rsidRDefault="002C6CD1" w:rsidP="002C6CD1">
      <w:pPr>
        <w:rPr>
          <w:rFonts w:ascii="Times New Roman" w:hAnsi="Times New Roman" w:cs="Times New Roman"/>
          <w:sz w:val="24"/>
          <w:szCs w:val="24"/>
        </w:rPr>
      </w:pPr>
      <w:r w:rsidRPr="002452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24524D">
        <w:rPr>
          <w:rFonts w:ascii="Times New Roman" w:hAnsi="Times New Roman" w:cs="Times New Roman"/>
          <w:sz w:val="24"/>
          <w:szCs w:val="24"/>
        </w:rPr>
        <w:t>Energy expenditure and water turnover</w:t>
      </w:r>
      <w:r w:rsidR="00923E68">
        <w:rPr>
          <w:rFonts w:ascii="Times New Roman" w:hAnsi="Times New Roman" w:cs="Times New Roman"/>
          <w:sz w:val="24"/>
          <w:szCs w:val="24"/>
        </w:rPr>
        <w:t xml:space="preserve"> across weekly microcycles. </w:t>
      </w:r>
      <w:r w:rsidR="00923E68" w:rsidRPr="0024524D">
        <w:rPr>
          <w:rFonts w:ascii="Times New Roman" w:hAnsi="Times New Roman" w:cs="Times New Roman"/>
          <w:sz w:val="24"/>
          <w:szCs w:val="24"/>
        </w:rPr>
        <w:t>Values are mean ± SD.</w:t>
      </w:r>
    </w:p>
    <w:p w14:paraId="4C97F4B4" w14:textId="77777777" w:rsidR="002C6CD1" w:rsidRPr="002C6CD1" w:rsidRDefault="002C6CD1" w:rsidP="002C6CD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886" w:type="dxa"/>
        <w:jc w:val="center"/>
        <w:tblLook w:val="04A0" w:firstRow="1" w:lastRow="0" w:firstColumn="1" w:lastColumn="0" w:noHBand="0" w:noVBand="1"/>
      </w:tblPr>
      <w:tblGrid>
        <w:gridCol w:w="1222"/>
        <w:gridCol w:w="1074"/>
        <w:gridCol w:w="1056"/>
        <w:gridCol w:w="1093"/>
        <w:gridCol w:w="1073"/>
        <w:gridCol w:w="1074"/>
        <w:gridCol w:w="1073"/>
        <w:gridCol w:w="1074"/>
        <w:gridCol w:w="1073"/>
        <w:gridCol w:w="1074"/>
      </w:tblGrid>
      <w:tr w:rsidR="00585822" w:rsidRPr="002C6CD1" w14:paraId="26B2A0B7" w14:textId="77777777" w:rsidTr="00923E68">
        <w:trPr>
          <w:trHeight w:val="85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937906" w14:textId="48D1878A" w:rsidR="002C6CD1" w:rsidRPr="00B132F7" w:rsidRDefault="002C6CD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yer (</w:t>
            </w:r>
            <w:r w:rsidR="00ED5C74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ition)</w:t>
            </w:r>
          </w:p>
        </w:tc>
        <w:tc>
          <w:tcPr>
            <w:tcW w:w="1979" w:type="dxa"/>
            <w:gridSpan w:val="2"/>
            <w:tcBorders>
              <w:left w:val="nil"/>
              <w:right w:val="nil"/>
            </w:tcBorders>
            <w:vAlign w:val="center"/>
          </w:tcPr>
          <w:p w14:paraId="740CB1E9" w14:textId="77777777" w:rsidR="0097420D" w:rsidRPr="00B132F7" w:rsidRDefault="00DD5D2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E </w:t>
            </w:r>
          </w:p>
          <w:p w14:paraId="4DDD2889" w14:textId="2E03781B" w:rsidR="00DD5D21" w:rsidRPr="00B132F7" w:rsidRDefault="00B132F7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DD5D2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J·d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="00DD5D2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4096E100" w14:textId="2A41DEDC" w:rsidR="00DD5D21" w:rsidRPr="00B132F7" w:rsidRDefault="002C6CD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cal·d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AEC3518" w14:textId="77777777" w:rsidR="0097420D" w:rsidRPr="00B132F7" w:rsidRDefault="00DD5D2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E </w:t>
            </w:r>
          </w:p>
          <w:p w14:paraId="0B773756" w14:textId="0BC27028" w:rsidR="00DD5D21" w:rsidRPr="00B132F7" w:rsidRDefault="00B132F7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DD5D2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J·d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="00DD5D2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7742A692" w14:textId="34ED488B" w:rsidR="002C6CD1" w:rsidRPr="00B132F7" w:rsidRDefault="002C6CD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cal·d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5" w:type="dxa"/>
            <w:gridSpan w:val="2"/>
            <w:tcBorders>
              <w:left w:val="nil"/>
              <w:right w:val="nil"/>
            </w:tcBorders>
            <w:vAlign w:val="center"/>
          </w:tcPr>
          <w:p w14:paraId="50CBC41D" w14:textId="77777777" w:rsidR="0097420D" w:rsidRPr="00B132F7" w:rsidRDefault="00ED5C74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EE </w:t>
            </w:r>
          </w:p>
          <w:p w14:paraId="7D03AB69" w14:textId="42FBC66E" w:rsidR="00ED5C74" w:rsidRPr="00B132F7" w:rsidRDefault="00B132F7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ED5C74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J·d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="00ED5C74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52FD2C9E" w14:textId="6F28A8D3" w:rsidR="002C6CD1" w:rsidRPr="00B132F7" w:rsidRDefault="002C6CD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cal·d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5" w:type="dxa"/>
            <w:gridSpan w:val="2"/>
            <w:tcBorders>
              <w:left w:val="nil"/>
              <w:right w:val="nil"/>
            </w:tcBorders>
            <w:vAlign w:val="center"/>
          </w:tcPr>
          <w:p w14:paraId="4FD6E8F6" w14:textId="77777777" w:rsidR="0097420D" w:rsidRPr="00B132F7" w:rsidRDefault="00ED5C74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T </w:t>
            </w:r>
          </w:p>
          <w:p w14:paraId="09539E83" w14:textId="427D37DD" w:rsidR="00ED5C74" w:rsidRPr="00B132F7" w:rsidRDefault="00B132F7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ED5C74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J·d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="00ED5C74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55A593B8" w14:textId="7D2F7C1C" w:rsidR="002C6CD1" w:rsidRPr="00B132F7" w:rsidRDefault="002C6CD1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cal·d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5" w:type="dxa"/>
            <w:gridSpan w:val="2"/>
            <w:tcBorders>
              <w:left w:val="nil"/>
              <w:right w:val="nil"/>
            </w:tcBorders>
            <w:vAlign w:val="center"/>
          </w:tcPr>
          <w:p w14:paraId="640A97A3" w14:textId="5A726565" w:rsidR="00B132F7" w:rsidRPr="00B132F7" w:rsidRDefault="00923E68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  <w:p w14:paraId="023BF922" w14:textId="21B94904" w:rsidR="002C6CD1" w:rsidRPr="00B132F7" w:rsidRDefault="00B132F7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2C6CD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·day</w:t>
            </w:r>
            <w:r w:rsidR="002C6CD1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  <w:p w14:paraId="4C20F061" w14:textId="5C32E842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</w:t>
            </w:r>
            <w:r w:rsidR="0097420D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·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g</w:t>
            </w:r>
            <w:r w:rsidR="0097420D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·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FM</w:t>
            </w:r>
            <w:r w:rsidR="0097420D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="00B132F7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132F7" w:rsidRPr="002C6CD1" w14:paraId="6EAE93B8" w14:textId="77777777" w:rsidTr="00B132F7">
        <w:trPr>
          <w:trHeight w:val="20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40FFA3" w14:textId="786B3108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ycle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5B9BEBC7" w14:textId="10DF97B0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07B109C9" w14:textId="7F8C8317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</w:tcPr>
          <w:p w14:paraId="4C78F289" w14:textId="42B88CB2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56FD5F9D" w14:textId="69BC21E6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5149EED0" w14:textId="78111E3D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1C5B872B" w14:textId="6F1E7491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7E5D3BC8" w14:textId="0D82A171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59CB6C94" w14:textId="6293CAE6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6C114C72" w14:textId="750AC36D" w:rsidR="00585822" w:rsidRPr="00B132F7" w:rsidRDefault="00585822" w:rsidP="005858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</w:tr>
      <w:tr w:rsidR="00B132F7" w:rsidRPr="002C6CD1" w14:paraId="3D1E5A0D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CC6067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 (CM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A31D27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  <w:p w14:paraId="54E70743" w14:textId="7D95EBB8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8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BFD0F5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  <w:p w14:paraId="149B13AE" w14:textId="5F3580F6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1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08C8F3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  <w:p w14:paraId="1C4EBFE6" w14:textId="0F120C44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0999C2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  <w:p w14:paraId="52B79F5C" w14:textId="2068651E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49BED" w14:textId="77777777" w:rsidR="00ED5C74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  <w:p w14:paraId="14248B30" w14:textId="6E712205" w:rsidR="000D36F6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8F0F28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52F6E497" w14:textId="48FABDDD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97CB0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58FC5F7E" w14:textId="6DCEBB58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84D3F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163E0470" w14:textId="5FB0514B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941F90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64E8414F" w14:textId="1D671912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</w:tr>
      <w:tr w:rsidR="00B132F7" w:rsidRPr="002C6CD1" w14:paraId="0D96CDC2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8335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 (C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095C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  <w:p w14:paraId="54DA9181" w14:textId="0B01315E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0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42D1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</w:p>
          <w:p w14:paraId="2DC363F8" w14:textId="19671374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0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5A2E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  <w:p w14:paraId="3BDEE128" w14:textId="5E0E84EE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4120" w14:textId="109C4085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  <w:p w14:paraId="5F8974B6" w14:textId="1A2CCA2B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B1B9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  <w:p w14:paraId="7070A0FB" w14:textId="32BF79F1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D879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18ACBFF9" w14:textId="1E1626AC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9FC1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2BDCBB24" w14:textId="1F41DA2A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151D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28670962" w14:textId="75458A6D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3AD5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14:paraId="4E041497" w14:textId="7B750A6B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</w:tr>
      <w:tr w:rsidR="00B132F7" w:rsidRPr="002C6CD1" w14:paraId="4678656C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604A57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 (CM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A1163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3.86</w:t>
            </w:r>
          </w:p>
          <w:p w14:paraId="3ED328BD" w14:textId="21BABCFC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3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00388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  <w:p w14:paraId="2210D4A8" w14:textId="4DDC3CDB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7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70882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  <w:p w14:paraId="7ABAFDD4" w14:textId="7CCE13B4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C3CC13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  <w:p w14:paraId="6CFC4225" w14:textId="7BFF50CF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5DEFD9" w14:textId="77777777" w:rsidR="00ED5C74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  <w:p w14:paraId="72A8B52F" w14:textId="1D53193C" w:rsidR="000D36F6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341FFB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77457477" w14:textId="442E9C3C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5555A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4D3BBFFD" w14:textId="76FA5258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14A66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  <w:p w14:paraId="44D9D060" w14:textId="230D13A2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5A050C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  <w:p w14:paraId="084126C1" w14:textId="44F27CB9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</w:tc>
      </w:tr>
      <w:tr w:rsidR="00B132F7" w:rsidRPr="002C6CD1" w14:paraId="5079030B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B9A0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 (F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3A1C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  <w:p w14:paraId="03EDA4FD" w14:textId="253E2A73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7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60A1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.33</w:t>
            </w:r>
          </w:p>
          <w:p w14:paraId="55F8FD59" w14:textId="48FB5252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4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578C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  <w:p w14:paraId="4C1C3173" w14:textId="33918E6C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0930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  <w:p w14:paraId="5F7EDBBB" w14:textId="1E3AD614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C8D4" w14:textId="77777777" w:rsidR="00ED5C74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  <w:p w14:paraId="70A1D4C1" w14:textId="2F3702B8" w:rsidR="000D36F6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894A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  <w:p w14:paraId="6F932769" w14:textId="34FCB7B4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CD05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  <w:p w14:paraId="0B6BD100" w14:textId="14C54B65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2270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14:paraId="66412EE2" w14:textId="275F68DE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A49B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14:paraId="423D9B3B" w14:textId="0069DFFF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</w:tr>
      <w:tr w:rsidR="00B132F7" w:rsidRPr="002C6CD1" w14:paraId="7D36CB4D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6AA51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 (GK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44D18F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.31</w:t>
            </w:r>
          </w:p>
          <w:p w14:paraId="03694D7F" w14:textId="6D6F39A1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6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2A00B2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  <w:p w14:paraId="5C70BFCA" w14:textId="61C85185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13D800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  <w:p w14:paraId="6C7A8478" w14:textId="4A52349E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B2A00" w14:textId="5563E444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  <w:p w14:paraId="26A24387" w14:textId="0E542B86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2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F13F4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  <w:p w14:paraId="3338D280" w14:textId="526B48BB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11491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31BCB9EC" w14:textId="5B51CC27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05E29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25F04959" w14:textId="72309F1C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7F8EF0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  <w:p w14:paraId="0B43F13C" w14:textId="0ACE1738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15649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14:paraId="0E3AB4CD" w14:textId="5B54E28F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</w:tr>
      <w:tr w:rsidR="00B132F7" w:rsidRPr="002C6CD1" w14:paraId="404F581B" w14:textId="77777777" w:rsidTr="00B132F7">
        <w:trPr>
          <w:trHeight w:val="69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2236F8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 (WD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3FBA2CD4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  <w:p w14:paraId="06E85FB5" w14:textId="196DB08D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75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5F2B8F1D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0.39</w:t>
            </w:r>
          </w:p>
          <w:p w14:paraId="4DA39472" w14:textId="7A28DF02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484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14:paraId="7C8B713E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  <w:p w14:paraId="1782B6C7" w14:textId="0C8458A1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07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74050AFB" w14:textId="7777777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  <w:p w14:paraId="78B7D153" w14:textId="3B4D5CB7" w:rsidR="00ED5C74" w:rsidRPr="00B132F7" w:rsidRDefault="00ED5C74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612BECDD" w14:textId="77777777" w:rsidR="00ED5C74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0CAAB036" w14:textId="0745CADA" w:rsidR="000D36F6" w:rsidRPr="00B132F7" w:rsidRDefault="000D36F6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50752C93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5725154E" w14:textId="300C5439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208285C2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0B36B8C6" w14:textId="762D0EE3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35D6581A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14:paraId="1546334D" w14:textId="62570A46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52EB6B23" w14:textId="77777777" w:rsidR="00ED5C74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  <w:p w14:paraId="4D5B3D66" w14:textId="10BA4E69" w:rsidR="00585822" w:rsidRPr="00B132F7" w:rsidRDefault="00585822" w:rsidP="00ED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</w:tr>
    </w:tbl>
    <w:p w14:paraId="3EBECFFF" w14:textId="77777777" w:rsidR="002C6CD1" w:rsidRDefault="002C6CD1" w:rsidP="002C6CD1">
      <w:pPr>
        <w:rPr>
          <w:rFonts w:ascii="Times New Roman" w:hAnsi="Times New Roman" w:cs="Times New Roman"/>
        </w:rPr>
      </w:pPr>
    </w:p>
    <w:p w14:paraId="6090E990" w14:textId="00FCFE48" w:rsidR="0097420D" w:rsidRPr="0024524D" w:rsidRDefault="0097420D" w:rsidP="002C6CD1">
      <w:pPr>
        <w:rPr>
          <w:rFonts w:ascii="Times New Roman" w:hAnsi="Times New Roman" w:cs="Times New Roman"/>
          <w:sz w:val="24"/>
          <w:szCs w:val="24"/>
        </w:rPr>
      </w:pPr>
      <w:r w:rsidRPr="0024524D">
        <w:rPr>
          <w:rFonts w:ascii="Times New Roman" w:hAnsi="Times New Roman" w:cs="Times New Roman"/>
          <w:sz w:val="24"/>
          <w:szCs w:val="24"/>
        </w:rPr>
        <w:t>TEE = Total energy expenditure; REE = resting energy expenditure; AEE = activity energy expenditure; DIT = diet-induced thermogenesis.</w:t>
      </w:r>
      <w:r w:rsidR="00923E68">
        <w:rPr>
          <w:rFonts w:ascii="Times New Roman" w:hAnsi="Times New Roman" w:cs="Times New Roman"/>
          <w:sz w:val="24"/>
          <w:szCs w:val="24"/>
        </w:rPr>
        <w:t>; WT = water turnover.</w:t>
      </w:r>
    </w:p>
    <w:p w14:paraId="1C226FA0" w14:textId="77777777" w:rsidR="0097420D" w:rsidRDefault="0097420D" w:rsidP="002C6CD1">
      <w:pPr>
        <w:rPr>
          <w:rFonts w:ascii="Times New Roman" w:hAnsi="Times New Roman" w:cs="Times New Roman"/>
        </w:rPr>
      </w:pPr>
    </w:p>
    <w:p w14:paraId="3DC1DE60" w14:textId="77777777" w:rsidR="0097420D" w:rsidRDefault="0097420D" w:rsidP="002C6CD1">
      <w:pPr>
        <w:rPr>
          <w:rFonts w:ascii="Times New Roman" w:hAnsi="Times New Roman" w:cs="Times New Roman"/>
        </w:rPr>
      </w:pPr>
    </w:p>
    <w:p w14:paraId="1E82AD75" w14:textId="77777777" w:rsidR="0097420D" w:rsidRDefault="0097420D" w:rsidP="002C6CD1">
      <w:pPr>
        <w:rPr>
          <w:rFonts w:ascii="Times New Roman" w:hAnsi="Times New Roman" w:cs="Times New Roman"/>
        </w:rPr>
        <w:sectPr w:rsidR="0097420D" w:rsidSect="002C6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tblpXSpec="center" w:tblpY="2323"/>
        <w:tblW w:w="10886" w:type="dxa"/>
        <w:tblLook w:val="04A0" w:firstRow="1" w:lastRow="0" w:firstColumn="1" w:lastColumn="0" w:noHBand="0" w:noVBand="1"/>
      </w:tblPr>
      <w:tblGrid>
        <w:gridCol w:w="2643"/>
        <w:gridCol w:w="1372"/>
        <w:gridCol w:w="1374"/>
        <w:gridCol w:w="1374"/>
        <w:gridCol w:w="1374"/>
        <w:gridCol w:w="1374"/>
        <w:gridCol w:w="1375"/>
      </w:tblGrid>
      <w:tr w:rsidR="00695739" w:rsidRPr="002C6CD1" w14:paraId="4D6F4F20" w14:textId="77777777" w:rsidTr="00923E68">
        <w:trPr>
          <w:trHeight w:val="850"/>
        </w:trPr>
        <w:tc>
          <w:tcPr>
            <w:tcW w:w="2643" w:type="dxa"/>
            <w:tcBorders>
              <w:left w:val="nil"/>
              <w:right w:val="nil"/>
            </w:tcBorders>
            <w:vAlign w:val="center"/>
          </w:tcPr>
          <w:p w14:paraId="71393ACF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Player </w:t>
            </w:r>
          </w:p>
          <w:p w14:paraId="16452132" w14:textId="548AF080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osition)</w:t>
            </w:r>
          </w:p>
        </w:tc>
        <w:tc>
          <w:tcPr>
            <w:tcW w:w="2746" w:type="dxa"/>
            <w:gridSpan w:val="2"/>
            <w:tcBorders>
              <w:left w:val="nil"/>
              <w:right w:val="nil"/>
            </w:tcBorders>
            <w:vAlign w:val="center"/>
          </w:tcPr>
          <w:p w14:paraId="0837F1A1" w14:textId="77777777" w:rsidR="008169C9" w:rsidRPr="00B132F7" w:rsidRDefault="008169C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695739"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e Sedentary</w:t>
            </w: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5173DC6" w14:textId="271FC0E6" w:rsidR="00695739" w:rsidRPr="00B132F7" w:rsidRDefault="008169C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 of total wear time)</w:t>
            </w:r>
          </w:p>
        </w:tc>
        <w:tc>
          <w:tcPr>
            <w:tcW w:w="2748" w:type="dxa"/>
            <w:gridSpan w:val="2"/>
            <w:tcBorders>
              <w:left w:val="nil"/>
              <w:right w:val="nil"/>
            </w:tcBorders>
            <w:vAlign w:val="center"/>
          </w:tcPr>
          <w:p w14:paraId="41D570B3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Light</w:t>
            </w:r>
          </w:p>
          <w:p w14:paraId="17A9C121" w14:textId="3FFE375F" w:rsidR="008169C9" w:rsidRPr="00B132F7" w:rsidRDefault="008169C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 of total wear time)</w:t>
            </w:r>
          </w:p>
        </w:tc>
        <w:tc>
          <w:tcPr>
            <w:tcW w:w="2749" w:type="dxa"/>
            <w:gridSpan w:val="2"/>
            <w:tcBorders>
              <w:left w:val="nil"/>
              <w:right w:val="nil"/>
            </w:tcBorders>
            <w:vAlign w:val="center"/>
          </w:tcPr>
          <w:p w14:paraId="6662CD8D" w14:textId="71DF4734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p count</w:t>
            </w:r>
          </w:p>
        </w:tc>
      </w:tr>
      <w:tr w:rsidR="00695739" w:rsidRPr="002C6CD1" w14:paraId="312CC436" w14:textId="77777777" w:rsidTr="00923E68">
        <w:trPr>
          <w:trHeight w:val="20"/>
        </w:trPr>
        <w:tc>
          <w:tcPr>
            <w:tcW w:w="2643" w:type="dxa"/>
            <w:tcBorders>
              <w:left w:val="nil"/>
              <w:bottom w:val="nil"/>
              <w:right w:val="nil"/>
            </w:tcBorders>
            <w:vAlign w:val="center"/>
          </w:tcPr>
          <w:p w14:paraId="423B5E02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ycle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7A925554" w14:textId="5FE7E4E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14:paraId="5AE07937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14:paraId="70971D00" w14:textId="263863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14:paraId="70408A06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14:paraId="76FC0023" w14:textId="01A60812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</w:t>
            </w:r>
            <w:r w:rsidR="008169C9"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son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vAlign w:val="center"/>
          </w:tcPr>
          <w:p w14:paraId="3C9E3793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ch</w:t>
            </w:r>
          </w:p>
        </w:tc>
      </w:tr>
      <w:tr w:rsidR="00695739" w:rsidRPr="002C6CD1" w14:paraId="7B0E52DA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01799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 (CM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460319" w14:textId="577AA77A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2 ± 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1D0F7" w14:textId="35AA7833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2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EA695F" w14:textId="6EF0101B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8 ± 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952F4" w14:textId="3F21955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8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9DADD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347 ± </w:t>
            </w:r>
          </w:p>
          <w:p w14:paraId="525034A1" w14:textId="65F442F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E2622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1,091 ± </w:t>
            </w:r>
          </w:p>
          <w:p w14:paraId="69FFE418" w14:textId="1EAC4A61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695739" w:rsidRPr="002C6CD1" w14:paraId="005FC664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64B0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 (C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9892" w14:textId="27C597E4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4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CA6A" w14:textId="028975C1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4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393F" w14:textId="25B6A6AA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FF94" w14:textId="2DC9BD01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2899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9131 ± </w:t>
            </w:r>
          </w:p>
          <w:p w14:paraId="29149481" w14:textId="16A6F9A0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95A4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9499 ± </w:t>
            </w:r>
          </w:p>
          <w:p w14:paraId="1591D422" w14:textId="640CFE1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879</w:t>
            </w:r>
          </w:p>
        </w:tc>
      </w:tr>
      <w:tr w:rsidR="00695739" w:rsidRPr="002C6CD1" w14:paraId="3722886B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4AA119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 (CM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333D2" w14:textId="063ED7FE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3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7CB31" w14:textId="7D8F5C8B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9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AF0B7" w14:textId="4F043E4A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7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1751F" w14:textId="353DAA95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1 ±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7D810A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9929 ± </w:t>
            </w:r>
          </w:p>
          <w:p w14:paraId="3A26FB88" w14:textId="3FF93545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BB8BB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1,801 ± </w:t>
            </w:r>
          </w:p>
          <w:p w14:paraId="048C5F03" w14:textId="7DF9B758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695739" w:rsidRPr="002C6CD1" w14:paraId="576FE305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33C8" w14:textId="77777777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 (F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615C" w14:textId="55BC94D2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1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013A" w14:textId="06B170D5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4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032F" w14:textId="242A018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9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F852" w14:textId="0A5C3A85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CBB2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0,922 ± </w:t>
            </w:r>
          </w:p>
          <w:p w14:paraId="783817E2" w14:textId="030E480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471A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0,447 ± </w:t>
            </w:r>
          </w:p>
          <w:p w14:paraId="1AF93EDA" w14:textId="038593E4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</w:tr>
      <w:tr w:rsidR="00695739" w:rsidRPr="002C6CD1" w14:paraId="12866307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650AE2" w14:textId="46566A5B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5 (GK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F78AA" w14:textId="6F71002A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0 ± 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4CF47" w14:textId="012DC51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2 ± 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B08F23" w14:textId="1CFCF5F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0 ± 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702255" w14:textId="49984FD1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8 ± 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332DF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1,246 ± </w:t>
            </w:r>
          </w:p>
          <w:p w14:paraId="1BE1F0F2" w14:textId="128F5B03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A4CB5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2,593 ± </w:t>
            </w:r>
          </w:p>
          <w:p w14:paraId="45E53421" w14:textId="26EAD140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</w:tr>
      <w:tr w:rsidR="00695739" w:rsidRPr="002C6CD1" w14:paraId="61143649" w14:textId="77777777" w:rsidTr="00923E68">
        <w:trPr>
          <w:trHeight w:val="690"/>
        </w:trPr>
        <w:tc>
          <w:tcPr>
            <w:tcW w:w="2643" w:type="dxa"/>
            <w:tcBorders>
              <w:top w:val="nil"/>
              <w:left w:val="nil"/>
              <w:right w:val="nil"/>
            </w:tcBorders>
            <w:vAlign w:val="center"/>
          </w:tcPr>
          <w:p w14:paraId="5C18FF93" w14:textId="1967D1B9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6 (WD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14:paraId="461195B3" w14:textId="003FE582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4 ± 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BA8D210" w14:textId="7DBB3C86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73 ± 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68F8815" w14:textId="01CAA59A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6 ± 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B64400E" w14:textId="375661F4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7 ± 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312D1F1" w14:textId="77777777" w:rsidR="008169C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9232 ± </w:t>
            </w:r>
          </w:p>
          <w:p w14:paraId="5FFA3C4A" w14:textId="27CC48D5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14:paraId="0828714D" w14:textId="77777777" w:rsidR="00923E68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 xml:space="preserve">10,571 ± </w:t>
            </w:r>
          </w:p>
          <w:p w14:paraId="1DE7CF9B" w14:textId="1E0D8809" w:rsidR="00695739" w:rsidRPr="00B132F7" w:rsidRDefault="00695739" w:rsidP="008169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169C9" w:rsidRPr="00B132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32F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</w:tbl>
    <w:p w14:paraId="27A4E3D8" w14:textId="0B6B62BA" w:rsidR="008169C9" w:rsidRPr="0024524D" w:rsidRDefault="0097420D" w:rsidP="002C6CD1">
      <w:pPr>
        <w:rPr>
          <w:rFonts w:ascii="Times New Roman" w:hAnsi="Times New Roman" w:cs="Times New Roman"/>
          <w:sz w:val="24"/>
          <w:szCs w:val="24"/>
        </w:rPr>
      </w:pPr>
      <w:r w:rsidRPr="002452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95739" w:rsidRPr="0024524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452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169C9" w:rsidRPr="0024524D">
        <w:rPr>
          <w:rFonts w:ascii="Times New Roman" w:hAnsi="Times New Roman" w:cs="Times New Roman"/>
          <w:sz w:val="24"/>
          <w:szCs w:val="24"/>
        </w:rPr>
        <w:t>Individual accelerometer-derived physical activity data across</w:t>
      </w:r>
      <w:r w:rsidR="00923E68">
        <w:rPr>
          <w:rFonts w:ascii="Times New Roman" w:hAnsi="Times New Roman" w:cs="Times New Roman"/>
          <w:sz w:val="24"/>
          <w:szCs w:val="24"/>
        </w:rPr>
        <w:t xml:space="preserve"> </w:t>
      </w:r>
      <w:r w:rsidR="008169C9" w:rsidRPr="0024524D">
        <w:rPr>
          <w:rFonts w:ascii="Times New Roman" w:hAnsi="Times New Roman" w:cs="Times New Roman"/>
          <w:sz w:val="24"/>
          <w:szCs w:val="24"/>
        </w:rPr>
        <w:t>weekly microcycles</w:t>
      </w:r>
      <w:r w:rsidR="00923E68">
        <w:rPr>
          <w:rFonts w:ascii="Times New Roman" w:hAnsi="Times New Roman" w:cs="Times New Roman"/>
          <w:sz w:val="24"/>
          <w:szCs w:val="24"/>
        </w:rPr>
        <w:t xml:space="preserve">. </w:t>
      </w:r>
      <w:r w:rsidR="008169C9" w:rsidRPr="0024524D">
        <w:rPr>
          <w:rFonts w:ascii="Times New Roman" w:hAnsi="Times New Roman" w:cs="Times New Roman"/>
          <w:sz w:val="24"/>
          <w:szCs w:val="24"/>
        </w:rPr>
        <w:t>Values are mean ± SD.</w:t>
      </w:r>
    </w:p>
    <w:p w14:paraId="66D55E8C" w14:textId="77777777" w:rsidR="008169C9" w:rsidRDefault="008169C9" w:rsidP="002C6CD1">
      <w:pPr>
        <w:rPr>
          <w:rFonts w:ascii="Times New Roman" w:hAnsi="Times New Roman" w:cs="Times New Roman"/>
        </w:rPr>
      </w:pPr>
    </w:p>
    <w:p w14:paraId="524AC9BF" w14:textId="77777777" w:rsidR="008169C9" w:rsidRDefault="008169C9" w:rsidP="002C6CD1">
      <w:pPr>
        <w:rPr>
          <w:rFonts w:ascii="Times New Roman" w:hAnsi="Times New Roman" w:cs="Times New Roman"/>
        </w:rPr>
      </w:pPr>
    </w:p>
    <w:p w14:paraId="7FE92992" w14:textId="77777777" w:rsidR="00923E68" w:rsidRPr="0030439C" w:rsidRDefault="00923E68" w:rsidP="00923E68">
      <w:pPr>
        <w:rPr>
          <w:rFonts w:ascii="Times New Roman" w:hAnsi="Times New Roman" w:cs="Times New Roman"/>
          <w:sz w:val="24"/>
          <w:szCs w:val="24"/>
        </w:rPr>
      </w:pPr>
      <w:r w:rsidRPr="0030439C">
        <w:rPr>
          <w:rFonts w:ascii="Times New Roman" w:hAnsi="Times New Roman" w:cs="Times New Roman"/>
          <w:sz w:val="24"/>
          <w:szCs w:val="24"/>
        </w:rPr>
        <w:t>CM = central midfielder; CD = central defender; F = forward; GK = goalkeeper; WD = wide defender.</w:t>
      </w:r>
    </w:p>
    <w:p w14:paraId="4BC4EE61" w14:textId="77777777" w:rsidR="008169C9" w:rsidRDefault="008169C9" w:rsidP="002C6CD1">
      <w:pPr>
        <w:rPr>
          <w:rFonts w:ascii="Times New Roman" w:hAnsi="Times New Roman" w:cs="Times New Roman"/>
        </w:rPr>
      </w:pPr>
    </w:p>
    <w:p w14:paraId="4175A62E" w14:textId="77777777" w:rsidR="002E679B" w:rsidRDefault="002E679B" w:rsidP="002C6CD1">
      <w:pPr>
        <w:rPr>
          <w:rFonts w:ascii="Times New Roman" w:hAnsi="Times New Roman" w:cs="Times New Roman"/>
        </w:rPr>
        <w:sectPr w:rsidR="002E679B" w:rsidSect="002C6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B28A70" w14:textId="5B377AB9" w:rsidR="002E679B" w:rsidRDefault="002E679B" w:rsidP="002C6C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679B">
        <w:rPr>
          <w:rFonts w:ascii="Times New Roman" w:hAnsi="Times New Roman" w:cs="Times New Roman"/>
          <w:b/>
          <w:bCs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249654C4" wp14:editId="24C0EB6B">
            <wp:simplePos x="0" y="0"/>
            <wp:positionH relativeFrom="margin">
              <wp:posOffset>-267335</wp:posOffset>
            </wp:positionH>
            <wp:positionV relativeFrom="paragraph">
              <wp:posOffset>-224155</wp:posOffset>
            </wp:positionV>
            <wp:extent cx="9392285" cy="5325110"/>
            <wp:effectExtent l="0" t="0" r="5715" b="0"/>
            <wp:wrapNone/>
            <wp:docPr id="1216853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85360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2285" cy="532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E33AB0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7ACD9D79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FD6034E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2599176D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7867E9B9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1D0127FF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45A55832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06D5AF9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6AA17F9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1CA77AF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501588A1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3139561B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14178805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A9B6D2F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44152423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F1E367B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D719AA3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4C0BB033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213E6AC1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F527F28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52380775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1E9E1AB3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2520068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358DD5F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117E1DEE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27570753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0F399726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4F0C2998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1CEE998" w14:textId="77777777" w:rsidR="001B01E6" w:rsidRPr="001B01E6" w:rsidRDefault="001B01E6" w:rsidP="001B01E6">
      <w:pPr>
        <w:rPr>
          <w:rFonts w:ascii="Times New Roman" w:hAnsi="Times New Roman" w:cs="Times New Roman"/>
          <w:sz w:val="24"/>
          <w:szCs w:val="24"/>
        </w:rPr>
      </w:pPr>
    </w:p>
    <w:p w14:paraId="6CF5E978" w14:textId="18142025" w:rsidR="001B01E6" w:rsidRPr="001B01E6" w:rsidRDefault="001B01E6" w:rsidP="001B01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E679B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1: </w:t>
      </w:r>
      <w:r w:rsidRPr="002E679B">
        <w:rPr>
          <w:rFonts w:ascii="Times New Roman" w:hAnsi="Times New Roman" w:cs="Times New Roman"/>
          <w:sz w:val="24"/>
          <w:szCs w:val="24"/>
        </w:rPr>
        <w:t>Inter-researcher coefficient of variation (%) for dietary energy and macronutrient intake across all days, eating occasions, and participants.</w:t>
      </w:r>
    </w:p>
    <w:sectPr w:rsidR="001B01E6" w:rsidRPr="001B01E6" w:rsidSect="002E6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3C0E8" w14:textId="77777777" w:rsidR="00FA2901" w:rsidRDefault="00FA2901" w:rsidP="001B01E6">
      <w:r>
        <w:separator/>
      </w:r>
    </w:p>
  </w:endnote>
  <w:endnote w:type="continuationSeparator" w:id="0">
    <w:p w14:paraId="7138B6AF" w14:textId="77777777" w:rsidR="00FA2901" w:rsidRDefault="00FA2901" w:rsidP="001B0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4D4EE" w14:textId="77777777" w:rsidR="00FA2901" w:rsidRDefault="00FA2901" w:rsidP="001B01E6">
      <w:r>
        <w:separator/>
      </w:r>
    </w:p>
  </w:footnote>
  <w:footnote w:type="continuationSeparator" w:id="0">
    <w:p w14:paraId="57FC1FD6" w14:textId="77777777" w:rsidR="00FA2901" w:rsidRDefault="00FA2901" w:rsidP="001B0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D1"/>
    <w:rsid w:val="00077916"/>
    <w:rsid w:val="000830FE"/>
    <w:rsid w:val="000B0686"/>
    <w:rsid w:val="000D36F6"/>
    <w:rsid w:val="0010590E"/>
    <w:rsid w:val="001B01E6"/>
    <w:rsid w:val="0024524D"/>
    <w:rsid w:val="002729E8"/>
    <w:rsid w:val="00291C99"/>
    <w:rsid w:val="002C6CD1"/>
    <w:rsid w:val="002E679B"/>
    <w:rsid w:val="0030439C"/>
    <w:rsid w:val="003C6133"/>
    <w:rsid w:val="003D6B04"/>
    <w:rsid w:val="004E387B"/>
    <w:rsid w:val="005438D9"/>
    <w:rsid w:val="00585822"/>
    <w:rsid w:val="005B552B"/>
    <w:rsid w:val="00695739"/>
    <w:rsid w:val="00794EFA"/>
    <w:rsid w:val="007A0C0A"/>
    <w:rsid w:val="007D7F7D"/>
    <w:rsid w:val="008013E0"/>
    <w:rsid w:val="008169C9"/>
    <w:rsid w:val="00826E9B"/>
    <w:rsid w:val="0088273F"/>
    <w:rsid w:val="00883FFB"/>
    <w:rsid w:val="00921B77"/>
    <w:rsid w:val="00923E68"/>
    <w:rsid w:val="00940FA0"/>
    <w:rsid w:val="0097420D"/>
    <w:rsid w:val="00AB3BD6"/>
    <w:rsid w:val="00AE6B02"/>
    <w:rsid w:val="00B132F7"/>
    <w:rsid w:val="00B90CC9"/>
    <w:rsid w:val="00C73BB3"/>
    <w:rsid w:val="00CF26C8"/>
    <w:rsid w:val="00CF2B78"/>
    <w:rsid w:val="00D32240"/>
    <w:rsid w:val="00D36492"/>
    <w:rsid w:val="00DD5D21"/>
    <w:rsid w:val="00E40681"/>
    <w:rsid w:val="00EA5F5C"/>
    <w:rsid w:val="00ED28EC"/>
    <w:rsid w:val="00ED5C74"/>
    <w:rsid w:val="00F52444"/>
    <w:rsid w:val="00F64A4C"/>
    <w:rsid w:val="00FA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E7BE"/>
  <w15:chartTrackingRefBased/>
  <w15:docId w15:val="{13263435-5C55-BA42-A5E0-2A3EA4ED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C9"/>
  </w:style>
  <w:style w:type="paragraph" w:styleId="Heading1">
    <w:name w:val="heading 1"/>
    <w:basedOn w:val="Normal"/>
    <w:next w:val="Normal"/>
    <w:link w:val="Heading1Char"/>
    <w:uiPriority w:val="9"/>
    <w:qFormat/>
    <w:rsid w:val="002C6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C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C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C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C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C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C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C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C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C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C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C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C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C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C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C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C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C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C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01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1E6"/>
  </w:style>
  <w:style w:type="paragraph" w:styleId="Footer">
    <w:name w:val="footer"/>
    <w:basedOn w:val="Normal"/>
    <w:link w:val="FooterChar"/>
    <w:uiPriority w:val="99"/>
    <w:unhideWhenUsed/>
    <w:rsid w:val="001B01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5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on, Andrew</dc:creator>
  <cp:keywords/>
  <dc:description/>
  <cp:lastModifiedBy>Jenkinson, Andrew</cp:lastModifiedBy>
  <cp:revision>5</cp:revision>
  <dcterms:created xsi:type="dcterms:W3CDTF">2025-11-10T11:52:00Z</dcterms:created>
  <dcterms:modified xsi:type="dcterms:W3CDTF">2025-11-12T15:09:00Z</dcterms:modified>
</cp:coreProperties>
</file>